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C0BEF" w14:textId="25BFCC02" w:rsidR="00114C64" w:rsidRDefault="00114C64" w:rsidP="002D4765">
      <w:pPr>
        <w:spacing w:afterLines="100" w:after="31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0E25E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number of unigenes </w:t>
      </w:r>
      <w:r>
        <w:rPr>
          <w:rFonts w:ascii="Times New Roman" w:hAnsi="Times New Roman" w:cs="Times New Roman"/>
        </w:rPr>
        <w:t>annotated</w:t>
      </w:r>
      <w:r>
        <w:rPr>
          <w:rFonts w:ascii="Times New Roman" w:hAnsi="Times New Roman" w:cs="Times New Roman" w:hint="eastAsia"/>
        </w:rPr>
        <w:t xml:space="preserve"> in public database searched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3947"/>
      </w:tblGrid>
      <w:tr w:rsidR="00114C64" w:rsidRPr="00D00E24" w14:paraId="4C8FF883" w14:textId="77777777" w:rsidTr="000E0594">
        <w:trPr>
          <w:jc w:val="center"/>
        </w:trPr>
        <w:tc>
          <w:tcPr>
            <w:tcW w:w="4030" w:type="dxa"/>
          </w:tcPr>
          <w:p w14:paraId="1DB2B534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DataBase</w:t>
            </w:r>
          </w:p>
        </w:tc>
        <w:tc>
          <w:tcPr>
            <w:tcW w:w="3947" w:type="dxa"/>
          </w:tcPr>
          <w:p w14:paraId="6BDE5C83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umber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Unigenes</w:t>
            </w:r>
          </w:p>
        </w:tc>
      </w:tr>
      <w:tr w:rsidR="00114C64" w:rsidRPr="00D00E24" w14:paraId="5793A11B" w14:textId="77777777" w:rsidTr="000E0594">
        <w:trPr>
          <w:jc w:val="center"/>
        </w:trPr>
        <w:tc>
          <w:tcPr>
            <w:tcW w:w="4030" w:type="dxa"/>
          </w:tcPr>
          <w:p w14:paraId="4A3D9B39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Uniprot</w:t>
            </w:r>
          </w:p>
          <w:p w14:paraId="3878A72F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  <w:p w14:paraId="07B288E0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EggNog</w:t>
            </w:r>
          </w:p>
          <w:p w14:paraId="6739A1D6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Go</w:t>
            </w:r>
          </w:p>
          <w:p w14:paraId="29026BE1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KEGG</w:t>
            </w:r>
          </w:p>
          <w:p w14:paraId="5CF1681C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3947" w:type="dxa"/>
          </w:tcPr>
          <w:p w14:paraId="3433DE0D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55013</w:t>
            </w:r>
          </w:p>
          <w:p w14:paraId="44DA776F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55638</w:t>
            </w:r>
          </w:p>
          <w:p w14:paraId="0C24A795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49307</w:t>
            </w:r>
          </w:p>
          <w:p w14:paraId="753DB2D4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38473</w:t>
            </w:r>
          </w:p>
          <w:p w14:paraId="5B025597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12750</w:t>
            </w:r>
          </w:p>
          <w:p w14:paraId="039A7553" w14:textId="77777777" w:rsidR="00114C64" w:rsidRPr="00D00E24" w:rsidRDefault="00114C64" w:rsidP="000E05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24">
              <w:rPr>
                <w:rFonts w:ascii="Times New Roman" w:hAnsi="Times New Roman" w:cs="Times New Roman" w:hint="eastAsia"/>
                <w:sz w:val="18"/>
                <w:szCs w:val="18"/>
              </w:rPr>
              <w:t>56914</w:t>
            </w:r>
          </w:p>
        </w:tc>
      </w:tr>
    </w:tbl>
    <w:p w14:paraId="0345FA15" w14:textId="77777777" w:rsidR="00C3455C" w:rsidRDefault="002230C9"/>
    <w:sectPr w:rsidR="00C34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EE59E" w14:textId="77777777" w:rsidR="002230C9" w:rsidRDefault="002230C9" w:rsidP="00114C64">
      <w:r>
        <w:separator/>
      </w:r>
    </w:p>
  </w:endnote>
  <w:endnote w:type="continuationSeparator" w:id="0">
    <w:p w14:paraId="24D6C045" w14:textId="77777777" w:rsidR="002230C9" w:rsidRDefault="002230C9" w:rsidP="00114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069F9" w14:textId="77777777" w:rsidR="002230C9" w:rsidRDefault="002230C9" w:rsidP="00114C64">
      <w:r>
        <w:separator/>
      </w:r>
    </w:p>
  </w:footnote>
  <w:footnote w:type="continuationSeparator" w:id="0">
    <w:p w14:paraId="045C3E45" w14:textId="77777777" w:rsidR="002230C9" w:rsidRDefault="002230C9" w:rsidP="00114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zNrYwMjEwMDY3MzNT0lEKTi0uzszPAykwrgUAHw1qMCwAAAA="/>
  </w:docVars>
  <w:rsids>
    <w:rsidRoot w:val="009708B7"/>
    <w:rsid w:val="000E25E7"/>
    <w:rsid w:val="00114C64"/>
    <w:rsid w:val="002230C9"/>
    <w:rsid w:val="00263226"/>
    <w:rsid w:val="002D4765"/>
    <w:rsid w:val="009708B7"/>
    <w:rsid w:val="00AC5B88"/>
    <w:rsid w:val="00C8200D"/>
    <w:rsid w:val="00FE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24BE4"/>
  <w15:chartTrackingRefBased/>
  <w15:docId w15:val="{E985C717-B134-4B5E-B38D-9B5DB00F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C64"/>
    <w:rPr>
      <w:sz w:val="18"/>
      <w:szCs w:val="18"/>
    </w:rPr>
  </w:style>
  <w:style w:type="table" w:styleId="a7">
    <w:name w:val="Table Grid"/>
    <w:basedOn w:val="a1"/>
    <w:uiPriority w:val="39"/>
    <w:rsid w:val="00114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双艳</dc:creator>
  <cp:keywords/>
  <dc:description/>
  <cp:lastModifiedBy>姚 双艳</cp:lastModifiedBy>
  <cp:revision>4</cp:revision>
  <dcterms:created xsi:type="dcterms:W3CDTF">2021-05-16T10:17:00Z</dcterms:created>
  <dcterms:modified xsi:type="dcterms:W3CDTF">2021-05-28T07:07:00Z</dcterms:modified>
</cp:coreProperties>
</file>